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B2A" w:rsidRPr="00354B2A" w:rsidRDefault="008B4A2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</w:t>
      </w:r>
      <w:r w:rsidR="0097711E">
        <w:rPr>
          <w:rFonts w:ascii="Times New Roman" w:hAnsi="Times New Roman" w:cs="Times New Roman"/>
          <w:b/>
          <w:lang w:val="en-US"/>
        </w:rPr>
        <w:t xml:space="preserve"> 1</w:t>
      </w:r>
      <w:bookmarkStart w:id="0" w:name="_GoBack"/>
      <w:bookmarkEnd w:id="0"/>
    </w:p>
    <w:p w:rsidR="00310047" w:rsidRDefault="00A9032F">
      <w:pPr>
        <w:rPr>
          <w:rFonts w:ascii="Times New Roman" w:hAnsi="Times New Roman" w:cs="Times New Roman"/>
          <w:lang w:val="en-US"/>
        </w:rPr>
      </w:pPr>
      <w:r w:rsidRPr="00316BA2">
        <w:rPr>
          <w:rFonts w:ascii="Times New Roman" w:hAnsi="Times New Roman" w:cs="Times New Roman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83B92C" wp14:editId="0F639C7D">
                <wp:simplePos x="0" y="0"/>
                <wp:positionH relativeFrom="column">
                  <wp:posOffset>2662555</wp:posOffset>
                </wp:positionH>
                <wp:positionV relativeFrom="paragraph">
                  <wp:posOffset>294005</wp:posOffset>
                </wp:positionV>
                <wp:extent cx="2419350" cy="469900"/>
                <wp:effectExtent l="0" t="0" r="19050" b="254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469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16BA2" w:rsidRPr="00A9032F" w:rsidRDefault="00316BA2" w:rsidP="00316B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dditional 2</w:t>
                            </w:r>
                            <w:r w:rsidR="00D3763F"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 w:rsidR="007464E1"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institutes from </w:t>
                            </w:r>
                            <w:r w:rsidR="007464E1" w:rsidRPr="00A9032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="00D3763F" w:rsidRPr="00A9032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2 </w:t>
                            </w:r>
                            <w:r w:rsidR="007464E1" w:rsidRPr="00A9032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count</w:t>
                            </w:r>
                            <w:r w:rsidRPr="00A9032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r</w:t>
                            </w:r>
                            <w:r w:rsidR="007464E1" w:rsidRPr="00A9032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i</w:t>
                            </w:r>
                            <w:r w:rsidRPr="00A9032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es</w:t>
                            </w:r>
                            <w:r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were added using EACHME and ESPHM</w:t>
                            </w:r>
                          </w:p>
                          <w:p w:rsidR="00316BA2" w:rsidRPr="00A9032F" w:rsidRDefault="00316BA2" w:rsidP="00316B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316BA2" w:rsidRPr="00A9032F" w:rsidRDefault="00316BA2" w:rsidP="00316B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2383B92C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09.65pt;margin-top:23.15pt;width:190.5pt;height:3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" fillcolor="white [3201]" strokeweight=".5pt">
                <v:textbox>
                  <w:txbxContent>
                    <w:p w:rsidR="00316BA2" w:rsidRPr="00A9032F" w:rsidRDefault="00316BA2" w:rsidP="00316B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dditional 2</w:t>
                      </w:r>
                      <w:r w:rsidR="00D3763F"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6</w:t>
                      </w:r>
                      <w:r w:rsidR="007464E1"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institutes from </w:t>
                      </w:r>
                      <w:r w:rsidR="007464E1" w:rsidRPr="00A9032F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1</w:t>
                      </w:r>
                      <w:r w:rsidR="00D3763F" w:rsidRPr="00A9032F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 xml:space="preserve">2 </w:t>
                      </w:r>
                      <w:r w:rsidR="007464E1" w:rsidRPr="00A9032F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count</w:t>
                      </w:r>
                      <w:r w:rsidRPr="00A9032F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r</w:t>
                      </w:r>
                      <w:r w:rsidR="007464E1" w:rsidRPr="00A9032F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i</w:t>
                      </w:r>
                      <w:r w:rsidRPr="00A9032F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es</w:t>
                      </w:r>
                      <w:r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were added using EACHME and ESPHM</w:t>
                      </w:r>
                    </w:p>
                    <w:p w:rsidR="00316BA2" w:rsidRPr="00A9032F" w:rsidRDefault="00316BA2" w:rsidP="00316B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:rsidR="00316BA2" w:rsidRPr="00A9032F" w:rsidRDefault="00316BA2" w:rsidP="00316B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16BA2">
        <w:rPr>
          <w:rFonts w:ascii="Times New Roman" w:hAnsi="Times New Roman" w:cs="Times New Roman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F664C5" wp14:editId="1584D247">
                <wp:simplePos x="0" y="0"/>
                <wp:positionH relativeFrom="column">
                  <wp:posOffset>103505</wp:posOffset>
                </wp:positionH>
                <wp:positionV relativeFrom="paragraph">
                  <wp:posOffset>294005</wp:posOffset>
                </wp:positionV>
                <wp:extent cx="2228850" cy="469900"/>
                <wp:effectExtent l="0" t="0" r="19050" b="254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8850" cy="469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16BA2" w:rsidRPr="00A9032F" w:rsidRDefault="00316B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 w:rsidR="00D3763F"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bioethics centers identified using personal network from </w:t>
                            </w:r>
                            <w:r w:rsidRPr="00A9032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13 countries</w:t>
                            </w:r>
                          </w:p>
                          <w:p w:rsidR="00316BA2" w:rsidRPr="00A9032F" w:rsidRDefault="00316B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316BA2" w:rsidRPr="00A9032F" w:rsidRDefault="00316B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66F664C5" id="Text Box 2" o:spid="_x0000_s1027" type="#_x0000_t202" style="position:absolute;margin-left:8.15pt;margin-top:23.15pt;width:175.5pt;height:3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" fillcolor="white [3201]" strokeweight=".5pt">
                <v:textbox>
                  <w:txbxContent>
                    <w:p w:rsidR="00316BA2" w:rsidRPr="00A9032F" w:rsidRDefault="00316B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3</w:t>
                      </w:r>
                      <w:r w:rsidR="00D3763F"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8</w:t>
                      </w:r>
                      <w:r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bioethics centers identified using personal network from </w:t>
                      </w:r>
                      <w:r w:rsidRPr="00A9032F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13 countries</w:t>
                      </w:r>
                    </w:p>
                    <w:p w:rsidR="00316BA2" w:rsidRPr="00A9032F" w:rsidRDefault="00316B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:rsidR="00316BA2" w:rsidRPr="00A9032F" w:rsidRDefault="00316B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16BA2" w:rsidRPr="00316BA2">
        <w:rPr>
          <w:rFonts w:ascii="Times New Roman" w:hAnsi="Times New Roman" w:cs="Times New Roman"/>
          <w:lang w:val="en-US"/>
        </w:rPr>
        <w:t xml:space="preserve">Figure 1: Selection of </w:t>
      </w:r>
      <w:r>
        <w:rPr>
          <w:rFonts w:ascii="Times New Roman" w:hAnsi="Times New Roman" w:cs="Times New Roman"/>
          <w:lang w:val="en-US"/>
        </w:rPr>
        <w:t xml:space="preserve">European </w:t>
      </w:r>
      <w:r w:rsidR="005F4AB0">
        <w:rPr>
          <w:rFonts w:ascii="Times New Roman" w:hAnsi="Times New Roman" w:cs="Times New Roman"/>
          <w:lang w:val="en-US"/>
        </w:rPr>
        <w:t>countries included in the study</w:t>
      </w:r>
    </w:p>
    <w:p w:rsidR="00FC0F33" w:rsidRDefault="00FC0F33">
      <w:pPr>
        <w:rPr>
          <w:rFonts w:ascii="Times New Roman" w:hAnsi="Times New Roman" w:cs="Times New Roman"/>
          <w:lang w:val="en-US"/>
        </w:rPr>
      </w:pPr>
    </w:p>
    <w:p w:rsidR="00FC0F33" w:rsidRDefault="00FC0F33">
      <w:pPr>
        <w:rPr>
          <w:rFonts w:ascii="Times New Roman" w:hAnsi="Times New Roman" w:cs="Times New Roman"/>
          <w:lang w:val="en-US"/>
        </w:rPr>
      </w:pP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A68988C" wp14:editId="79B10E32">
                <wp:simplePos x="0" y="0"/>
                <wp:positionH relativeFrom="column">
                  <wp:posOffset>1767205</wp:posOffset>
                </wp:positionH>
                <wp:positionV relativeFrom="paragraph">
                  <wp:posOffset>137795</wp:posOffset>
                </wp:positionV>
                <wp:extent cx="0" cy="552450"/>
                <wp:effectExtent l="95250" t="0" r="57150" b="57150"/>
                <wp:wrapNone/>
                <wp:docPr id="8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24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035340F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139.15pt;margin-top:10.85pt;width:0;height:43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" strokecolor="black [3213]">
                <v:stroke endarrow="open"/>
              </v:shape>
            </w:pict>
          </mc:Fallback>
        </mc:AlternateContent>
      </w: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E44F262" wp14:editId="261356E5">
                <wp:simplePos x="0" y="0"/>
                <wp:positionH relativeFrom="column">
                  <wp:posOffset>3088005</wp:posOffset>
                </wp:positionH>
                <wp:positionV relativeFrom="paragraph">
                  <wp:posOffset>137795</wp:posOffset>
                </wp:positionV>
                <wp:extent cx="0" cy="552450"/>
                <wp:effectExtent l="95250" t="0" r="57150" b="57150"/>
                <wp:wrapNone/>
                <wp:docPr id="1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24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456C46D8" id="Straight Arrow Connector 6" o:spid="_x0000_s1026" type="#_x0000_t32" style="position:absolute;margin-left:243.15pt;margin-top:10.85pt;width:0;height:43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" strokecolor="black [3213]">
                <v:stroke endarrow="open"/>
              </v:shape>
            </w:pict>
          </mc:Fallback>
        </mc:AlternateContent>
      </w: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ED80541" wp14:editId="504E678D">
                <wp:simplePos x="0" y="0"/>
                <wp:positionH relativeFrom="column">
                  <wp:posOffset>2389505</wp:posOffset>
                </wp:positionH>
                <wp:positionV relativeFrom="paragraph">
                  <wp:posOffset>1184910</wp:posOffset>
                </wp:positionV>
                <wp:extent cx="0" cy="819150"/>
                <wp:effectExtent l="95250" t="0" r="57150" b="57150"/>
                <wp:wrapNone/>
                <wp:docPr id="1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191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6DA30E5E" id="Straight Arrow Connector 7" o:spid="_x0000_s1026" type="#_x0000_t32" style="position:absolute;margin-left:188.15pt;margin-top:93.3pt;width:0;height:64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" strokecolor="black [3213]">
                <v:stroke endarrow="open"/>
              </v:shape>
            </w:pict>
          </mc:Fallback>
        </mc:AlternateContent>
      </w: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DC13D43" wp14:editId="09582383">
                <wp:simplePos x="0" y="0"/>
                <wp:positionH relativeFrom="column">
                  <wp:posOffset>1278255</wp:posOffset>
                </wp:positionH>
                <wp:positionV relativeFrom="paragraph">
                  <wp:posOffset>2010410</wp:posOffset>
                </wp:positionV>
                <wp:extent cx="2228850" cy="1041400"/>
                <wp:effectExtent l="0" t="0" r="19050" b="25400"/>
                <wp:wrapNone/>
                <wp:docPr id="18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8850" cy="1041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C0F33" w:rsidRPr="00A9032F" w:rsidRDefault="00FC0F33" w:rsidP="00316B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9032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12 countries included</w:t>
                            </w:r>
                            <w:r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in the study:</w:t>
                            </w:r>
                          </w:p>
                          <w:p w:rsidR="00FC0F33" w:rsidRPr="00A9032F" w:rsidRDefault="00FC0F33" w:rsidP="00316B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Belgium, Denmark, Germany, Ireland, Moldova, Netherlands, Norway, Romania, Switzerland, Spain, Sweden, and United Kingdom</w:t>
                            </w:r>
                            <w:r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:rsidR="00FC0F33" w:rsidRPr="00A9032F" w:rsidRDefault="00FC0F33" w:rsidP="00316B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4DC13D43" id="Text Box 9" o:spid="_x0000_s1028" type="#_x0000_t202" style="position:absolute;margin-left:100.65pt;margin-top:158.3pt;width:175.5pt;height:8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" fillcolor="white [3201]" strokeweight=".5pt">
                <v:textbox>
                  <w:txbxContent>
                    <w:p w:rsidR="00FC0F33" w:rsidRPr="00A9032F" w:rsidRDefault="00FC0F33" w:rsidP="00316B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gramStart"/>
                      <w:r w:rsidRPr="00A9032F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12</w:t>
                      </w:r>
                      <w:proofErr w:type="gramEnd"/>
                      <w:r w:rsidRPr="00A9032F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 xml:space="preserve"> countries included</w:t>
                      </w:r>
                      <w:r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in the study:</w:t>
                      </w:r>
                    </w:p>
                    <w:p w:rsidR="00FC0F33" w:rsidRPr="00A9032F" w:rsidRDefault="00FC0F33" w:rsidP="00316B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Belgium, Denmark, Germany, Ireland, Moldova, Netherlands, Norway, Romania, Switzerland, Spain, Sweden, and United Kingdom</w:t>
                      </w:r>
                      <w:r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:rsidR="00FC0F33" w:rsidRPr="00A9032F" w:rsidRDefault="00FC0F33" w:rsidP="00316B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6FB1F69" wp14:editId="2AF0C9ED">
                <wp:simplePos x="0" y="0"/>
                <wp:positionH relativeFrom="column">
                  <wp:posOffset>3703955</wp:posOffset>
                </wp:positionH>
                <wp:positionV relativeFrom="paragraph">
                  <wp:posOffset>1057910</wp:posOffset>
                </wp:positionV>
                <wp:extent cx="1377950" cy="1123950"/>
                <wp:effectExtent l="0" t="0" r="12700" b="19050"/>
                <wp:wrapNone/>
                <wp:docPr id="19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7950" cy="1123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C0F33" w:rsidRPr="00A9032F" w:rsidRDefault="00FC0F33" w:rsidP="00316B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xcluded 8 countrie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*: </w:t>
                            </w:r>
                            <w:r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Iceland, Italy, Portugal, France, Czech Republic, Bulgaria, Slovakia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nd </w:t>
                            </w:r>
                            <w:r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ussia</w:t>
                            </w:r>
                          </w:p>
                          <w:p w:rsidR="00FC0F33" w:rsidRPr="00A9032F" w:rsidRDefault="00FC0F33" w:rsidP="00316B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46FB1F69" id="Text Box 10" o:spid="_x0000_s1029" type="#_x0000_t202" style="position:absolute;margin-left:291.65pt;margin-top:83.3pt;width:108.5pt;height:88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" fillcolor="white [3201]" strokeweight=".5pt">
                <v:textbox>
                  <w:txbxContent>
                    <w:p w:rsidR="00FC0F33" w:rsidRPr="00A9032F" w:rsidRDefault="00FC0F33" w:rsidP="00316B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Excluded </w:t>
                      </w:r>
                      <w:proofErr w:type="gramStart"/>
                      <w:r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8</w:t>
                      </w:r>
                      <w:proofErr w:type="gramEnd"/>
                      <w:r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countrie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*: </w:t>
                      </w:r>
                      <w:r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Iceland, Italy, Portugal, France, Czech Republic, Bulgaria, Slovakia,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and </w:t>
                      </w:r>
                      <w:r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ussia</w:t>
                      </w:r>
                    </w:p>
                    <w:p w:rsidR="00FC0F33" w:rsidRPr="00A9032F" w:rsidRDefault="00FC0F33" w:rsidP="00316B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7DBD2B6" wp14:editId="672F5FC4">
                <wp:simplePos x="0" y="0"/>
                <wp:positionH relativeFrom="column">
                  <wp:posOffset>2402205</wp:posOffset>
                </wp:positionH>
                <wp:positionV relativeFrom="paragraph">
                  <wp:posOffset>1611630</wp:posOffset>
                </wp:positionV>
                <wp:extent cx="1282700" cy="0"/>
                <wp:effectExtent l="0" t="76200" r="12700" b="114300"/>
                <wp:wrapNone/>
                <wp:docPr id="20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2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01753325" id="Straight Arrow Connector 11" o:spid="_x0000_s1026" type="#_x0000_t32" style="position:absolute;margin-left:189.15pt;margin-top:126.9pt;width:101pt;height: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" strokecolor="black [3213]">
                <v:stroke endarrow="open"/>
              </v:shape>
            </w:pict>
          </mc:Fallback>
        </mc:AlternateContent>
      </w: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2034560" behindDoc="0" locked="0" layoutInCell="1" allowOverlap="1" wp14:anchorId="399F6DBD" wp14:editId="3441C81F">
                <wp:simplePos x="0" y="0"/>
                <wp:positionH relativeFrom="column">
                  <wp:posOffset>1170305</wp:posOffset>
                </wp:positionH>
                <wp:positionV relativeFrom="paragraph">
                  <wp:posOffset>688975</wp:posOffset>
                </wp:positionV>
                <wp:extent cx="2413000" cy="495300"/>
                <wp:effectExtent l="0" t="0" r="25400" b="19050"/>
                <wp:wrapNone/>
                <wp:docPr id="1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300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C0F33" w:rsidRPr="00732B4B" w:rsidRDefault="00FC0F33" w:rsidP="00316B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64 bioethics centers identified </w:t>
                            </w:r>
                            <w:r w:rsidRPr="00A9032F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from 20 countries </w:t>
                            </w:r>
                            <w:r w:rsidRPr="00732B4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from the above two approaches)</w:t>
                            </w:r>
                          </w:p>
                          <w:p w:rsidR="00FC0F33" w:rsidRPr="00A9032F" w:rsidRDefault="00FC0F33" w:rsidP="00316B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FC0F33" w:rsidRPr="00A9032F" w:rsidRDefault="00FC0F33" w:rsidP="00316B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399F6DBD" id="Text Box 4" o:spid="_x0000_s1030" type="#_x0000_t202" style="position:absolute;margin-left:92.15pt;margin-top:54.25pt;width:190pt;height:39pt;z-index:25203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" fillcolor="white [3201]" strokeweight=".5pt">
                <v:textbox>
                  <w:txbxContent>
                    <w:p w:rsidR="00FC0F33" w:rsidRPr="00732B4B" w:rsidRDefault="00FC0F33" w:rsidP="00316B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64 bioethics centers identified </w:t>
                      </w:r>
                      <w:r w:rsidRPr="00A9032F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 xml:space="preserve">from 20 countries </w:t>
                      </w:r>
                      <w:r w:rsidRPr="00732B4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from the above two approaches)</w:t>
                      </w:r>
                    </w:p>
                    <w:p w:rsidR="00FC0F33" w:rsidRPr="00A9032F" w:rsidRDefault="00FC0F33" w:rsidP="00316B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:rsidR="00FC0F33" w:rsidRPr="00A9032F" w:rsidRDefault="00FC0F33" w:rsidP="00316B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FC0F33" w:rsidRDefault="00FC0F33">
      <w:pPr>
        <w:rPr>
          <w:rFonts w:ascii="Times New Roman" w:hAnsi="Times New Roman" w:cs="Times New Roman"/>
          <w:lang w:val="en-US"/>
        </w:rPr>
      </w:pPr>
    </w:p>
    <w:p w:rsidR="00FC0F33" w:rsidRDefault="00FC0F33">
      <w:pPr>
        <w:rPr>
          <w:rFonts w:ascii="Times New Roman" w:hAnsi="Times New Roman" w:cs="Times New Roman"/>
          <w:lang w:val="en-US"/>
        </w:rPr>
      </w:pPr>
    </w:p>
    <w:p w:rsidR="00FC0F33" w:rsidRPr="00316BA2" w:rsidRDefault="00FC0F33">
      <w:pPr>
        <w:rPr>
          <w:rFonts w:ascii="Times New Roman" w:hAnsi="Times New Roman" w:cs="Times New Roman"/>
          <w:lang w:val="en-US"/>
        </w:rPr>
      </w:pPr>
    </w:p>
    <w:p w:rsidR="00316BA2" w:rsidRPr="00316BA2" w:rsidRDefault="00316BA2">
      <w:pPr>
        <w:rPr>
          <w:lang w:val="en-US"/>
        </w:rPr>
      </w:pPr>
    </w:p>
    <w:p w:rsidR="00316BA2" w:rsidRPr="00316BA2" w:rsidRDefault="00316BA2">
      <w:pPr>
        <w:rPr>
          <w:lang w:val="en-US"/>
        </w:rPr>
      </w:pPr>
    </w:p>
    <w:p w:rsidR="00316BA2" w:rsidRPr="00316BA2" w:rsidRDefault="00316BA2">
      <w:pPr>
        <w:rPr>
          <w:lang w:val="en-US"/>
        </w:rPr>
      </w:pPr>
    </w:p>
    <w:p w:rsidR="008E571B" w:rsidRPr="008E571B" w:rsidRDefault="008E571B">
      <w:pPr>
        <w:rPr>
          <w:lang w:val="en-GB"/>
        </w:rPr>
      </w:pPr>
    </w:p>
    <w:p w:rsidR="008E571B" w:rsidRPr="008E571B" w:rsidRDefault="008E571B">
      <w:pPr>
        <w:rPr>
          <w:lang w:val="en-GB"/>
        </w:rPr>
      </w:pPr>
    </w:p>
    <w:p w:rsidR="008E571B" w:rsidRPr="008E571B" w:rsidRDefault="008E571B">
      <w:pPr>
        <w:rPr>
          <w:lang w:val="en-GB"/>
        </w:rPr>
      </w:pP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230720" behindDoc="0" locked="0" layoutInCell="1" allowOverlap="1" wp14:anchorId="48B5DC47" wp14:editId="03D07241">
                <wp:simplePos x="0" y="0"/>
                <wp:positionH relativeFrom="column">
                  <wp:posOffset>2389505</wp:posOffset>
                </wp:positionH>
                <wp:positionV relativeFrom="paragraph">
                  <wp:posOffset>185420</wp:posOffset>
                </wp:positionV>
                <wp:extent cx="0" cy="819150"/>
                <wp:effectExtent l="95250" t="0" r="57150" b="571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191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4847B30D" id="Straight Arrow Connector 7" o:spid="_x0000_s1026" type="#_x0000_t32" style="position:absolute;margin-left:188.15pt;margin-top:14.6pt;width:0;height:64.5pt;z-index:25123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" strokecolor="black [3213]">
                <v:stroke endarrow="open"/>
              </v:shape>
            </w:pict>
          </mc:Fallback>
        </mc:AlternateContent>
      </w: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386368" behindDoc="0" locked="0" layoutInCell="1" allowOverlap="1" wp14:anchorId="6EBBCEA6" wp14:editId="35F3A87F">
                <wp:simplePos x="0" y="0"/>
                <wp:positionH relativeFrom="column">
                  <wp:posOffset>3703955</wp:posOffset>
                </wp:positionH>
                <wp:positionV relativeFrom="paragraph">
                  <wp:posOffset>67945</wp:posOffset>
                </wp:positionV>
                <wp:extent cx="1377950" cy="1123950"/>
                <wp:effectExtent l="0" t="0" r="12700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7950" cy="1123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16BA2" w:rsidRPr="00A9032F" w:rsidRDefault="00316BA2" w:rsidP="00316B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Excluded </w:t>
                            </w:r>
                            <w:r w:rsidR="00D3763F"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countries</w:t>
                            </w:r>
                            <w:r w:rsidR="00FC0F3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*</w:t>
                            </w:r>
                            <w:r w:rsid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: </w:t>
                            </w:r>
                            <w:r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Iceland, Italy, Portugal, </w:t>
                            </w:r>
                            <w:r w:rsidR="00D3763F"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France, Czech Republic, Bulgaria, </w:t>
                            </w:r>
                            <w:r w:rsidR="006945D9"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Slovakia, </w:t>
                            </w:r>
                            <w:r w:rsid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nd </w:t>
                            </w:r>
                            <w:r w:rsidR="006945D9"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ussia</w:t>
                            </w:r>
                          </w:p>
                          <w:p w:rsidR="00316BA2" w:rsidRPr="00A9032F" w:rsidRDefault="00316BA2" w:rsidP="00316B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6EBBCEA6" id="_x0000_s1031" type="#_x0000_t202" style="position:absolute;margin-left:291.65pt;margin-top:5.35pt;width:108.5pt;height:88.5pt;z-index:25138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" fillcolor="white [3201]" strokeweight=".5pt">
                <v:textbox>
                  <w:txbxContent>
                    <w:p w:rsidR="00316BA2" w:rsidRPr="00A9032F" w:rsidRDefault="00316BA2" w:rsidP="00316B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Excluded </w:t>
                      </w:r>
                      <w:proofErr w:type="gramStart"/>
                      <w:r w:rsidR="00D3763F"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8</w:t>
                      </w:r>
                      <w:proofErr w:type="gramEnd"/>
                      <w:r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countries</w:t>
                      </w:r>
                      <w:r w:rsidR="00FC0F3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*</w:t>
                      </w:r>
                      <w:r w:rsid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: </w:t>
                      </w:r>
                      <w:r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Iceland, Italy, Portugal, </w:t>
                      </w:r>
                      <w:r w:rsidR="00D3763F"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France, Czech Republic, Bulgaria, </w:t>
                      </w:r>
                      <w:r w:rsidR="006945D9"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Slovakia, </w:t>
                      </w:r>
                      <w:r w:rsid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and </w:t>
                      </w:r>
                      <w:r w:rsidR="006945D9"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ussia</w:t>
                      </w:r>
                    </w:p>
                    <w:p w:rsidR="00316BA2" w:rsidRPr="00A9032F" w:rsidRDefault="00316BA2" w:rsidP="00316B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2248576" behindDoc="0" locked="0" layoutInCell="1" allowOverlap="1" wp14:anchorId="72FA2D5D" wp14:editId="02AB32D0">
                <wp:simplePos x="0" y="0"/>
                <wp:positionH relativeFrom="column">
                  <wp:posOffset>2390775</wp:posOffset>
                </wp:positionH>
                <wp:positionV relativeFrom="paragraph">
                  <wp:posOffset>635635</wp:posOffset>
                </wp:positionV>
                <wp:extent cx="1282700" cy="0"/>
                <wp:effectExtent l="0" t="76200" r="12700" b="114300"/>
                <wp:wrapNone/>
                <wp:docPr id="25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2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4AFE1E85" id="Straight Arrow Connector 11" o:spid="_x0000_s1026" type="#_x0000_t32" style="position:absolute;margin-left:188.25pt;margin-top:50.05pt;width:101pt;height:0;z-index:25224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" strokecolor="black [3213]">
                <v:stroke endarrow="open"/>
              </v:shape>
            </w:pict>
          </mc:Fallback>
        </mc:AlternateContent>
      </w:r>
    </w:p>
    <w:p w:rsidR="008E571B" w:rsidRPr="008E571B" w:rsidRDefault="008E571B">
      <w:pPr>
        <w:rPr>
          <w:lang w:val="en-GB"/>
        </w:rPr>
      </w:pPr>
    </w:p>
    <w:p w:rsidR="008E571B" w:rsidRPr="008E571B" w:rsidRDefault="008E571B">
      <w:pPr>
        <w:rPr>
          <w:lang w:val="en-GB"/>
        </w:rPr>
      </w:pPr>
    </w:p>
    <w:p w:rsidR="00C161BF" w:rsidRPr="008B4A2E" w:rsidRDefault="00C161BF">
      <w:pPr>
        <w:rPr>
          <w:lang w:val="en-US"/>
        </w:rPr>
      </w:pP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19168" behindDoc="0" locked="0" layoutInCell="1" allowOverlap="1" wp14:anchorId="4F536809" wp14:editId="4DCB09F2">
                <wp:simplePos x="0" y="0"/>
                <wp:positionH relativeFrom="column">
                  <wp:posOffset>1268730</wp:posOffset>
                </wp:positionH>
                <wp:positionV relativeFrom="paragraph">
                  <wp:posOffset>81280</wp:posOffset>
                </wp:positionV>
                <wp:extent cx="2228850" cy="419100"/>
                <wp:effectExtent l="0" t="0" r="19050" b="1905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885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9032F" w:rsidRPr="00A9032F" w:rsidRDefault="00A9032F" w:rsidP="00A9032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35 bioethics centers </w:t>
                            </w:r>
                            <w:r w:rsidR="00E3069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were </w:t>
                            </w:r>
                            <w:r w:rsidRPr="00A903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included from the 12 countries </w:t>
                            </w:r>
                          </w:p>
                          <w:p w:rsidR="00A9032F" w:rsidRPr="00A9032F" w:rsidRDefault="00A9032F" w:rsidP="00A9032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A9032F" w:rsidRPr="00A9032F" w:rsidRDefault="00A9032F" w:rsidP="00A9032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4F536809" id="Text Box 13" o:spid="_x0000_s1032" type="#_x0000_t202" style="position:absolute;margin-left:99.9pt;margin-top:6.4pt;width:175.5pt;height:33pt;z-index:25171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" fillcolor="white [3201]" strokeweight=".5pt">
                <v:textbox>
                  <w:txbxContent>
                    <w:p w:rsidR="00A9032F" w:rsidRPr="00A9032F" w:rsidRDefault="00A9032F" w:rsidP="00A9032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gramStart"/>
                      <w:r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35</w:t>
                      </w:r>
                      <w:proofErr w:type="gramEnd"/>
                      <w:r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bioethics centers </w:t>
                      </w:r>
                      <w:r w:rsidR="00E3069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were </w:t>
                      </w:r>
                      <w:r w:rsidRPr="00A903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included from the 12 countries </w:t>
                      </w:r>
                    </w:p>
                    <w:p w:rsidR="00A9032F" w:rsidRPr="00A9032F" w:rsidRDefault="00A9032F" w:rsidP="00A9032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:rsidR="00A9032F" w:rsidRPr="00A9032F" w:rsidRDefault="00A9032F" w:rsidP="00A9032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C161BF" w:rsidRPr="008B4A2E" w:rsidRDefault="00C161BF">
      <w:pPr>
        <w:rPr>
          <w:lang w:val="en-US"/>
        </w:rPr>
      </w:pP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556352" behindDoc="0" locked="0" layoutInCell="1" allowOverlap="1" wp14:anchorId="0CA5ADA7" wp14:editId="4B03A3DA">
                <wp:simplePos x="0" y="0"/>
                <wp:positionH relativeFrom="column">
                  <wp:posOffset>2379980</wp:posOffset>
                </wp:positionH>
                <wp:positionV relativeFrom="paragraph">
                  <wp:posOffset>179070</wp:posOffset>
                </wp:positionV>
                <wp:extent cx="0" cy="552450"/>
                <wp:effectExtent l="95250" t="0" r="57150" b="571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24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51CF9E7B" id="Straight Arrow Connector 12" o:spid="_x0000_s1026" type="#_x0000_t32" style="position:absolute;margin-left:187.4pt;margin-top:14.1pt;width:0;height:43.5pt;z-index:25155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" strokecolor="black [3213]">
                <v:stroke endarrow="open"/>
              </v:shape>
            </w:pict>
          </mc:Fallback>
        </mc:AlternateContent>
      </w:r>
    </w:p>
    <w:p w:rsidR="00C161BF" w:rsidRPr="008B4A2E" w:rsidRDefault="00C161BF">
      <w:pPr>
        <w:rPr>
          <w:lang w:val="en-US"/>
        </w:rPr>
      </w:pPr>
    </w:p>
    <w:p w:rsidR="00C161BF" w:rsidRPr="008B4A2E" w:rsidRDefault="00C161BF">
      <w:pPr>
        <w:rPr>
          <w:lang w:val="en-US"/>
        </w:rPr>
      </w:pP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2096000" behindDoc="0" locked="0" layoutInCell="1" allowOverlap="1" wp14:anchorId="67681AF2" wp14:editId="1FDE93CD">
                <wp:simplePos x="0" y="0"/>
                <wp:positionH relativeFrom="column">
                  <wp:posOffset>1268730</wp:posOffset>
                </wp:positionH>
                <wp:positionV relativeFrom="paragraph">
                  <wp:posOffset>164465</wp:posOffset>
                </wp:positionV>
                <wp:extent cx="2228850" cy="577850"/>
                <wp:effectExtent l="0" t="0" r="19050" b="12700"/>
                <wp:wrapNone/>
                <wp:docPr id="23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8850" cy="577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C0F33" w:rsidRPr="00A9032F" w:rsidRDefault="00FC0F33" w:rsidP="00E3069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469 bioethics scholars affiliated with the 35 centers formed the study popul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</w:p>
                          <w:p w:rsidR="00FC0F33" w:rsidRPr="00A9032F" w:rsidRDefault="00FC0F33" w:rsidP="00E3069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FC0F33" w:rsidRPr="00A9032F" w:rsidRDefault="00FC0F33" w:rsidP="00E3069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67681AF2" id="Text Box 14" o:spid="_x0000_s1033" type="#_x0000_t202" style="position:absolute;margin-left:99.9pt;margin-top:12.95pt;width:175.5pt;height:45.5pt;z-index:25209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" fillcolor="white [3201]" strokeweight=".5pt">
                <v:textbox>
                  <w:txbxContent>
                    <w:p w:rsidR="00FC0F33" w:rsidRPr="00A9032F" w:rsidRDefault="00FC0F33" w:rsidP="00E3069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469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bioethics scholars affiliated with the 35 centers formed the study populatio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ab/>
                      </w:r>
                    </w:p>
                    <w:p w:rsidR="00FC0F33" w:rsidRPr="00A9032F" w:rsidRDefault="00FC0F33" w:rsidP="00E3069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:rsidR="00FC0F33" w:rsidRPr="00A9032F" w:rsidRDefault="00FC0F33" w:rsidP="00E3069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316BA2" w:rsidRPr="008B4A2E" w:rsidRDefault="00316BA2">
      <w:pPr>
        <w:rPr>
          <w:lang w:val="en-US"/>
        </w:rPr>
      </w:pPr>
    </w:p>
    <w:p w:rsidR="00C161BF" w:rsidRPr="008B4A2E" w:rsidRDefault="00C161BF">
      <w:pPr>
        <w:rPr>
          <w:lang w:val="en-US"/>
        </w:rPr>
      </w:pPr>
    </w:p>
    <w:p w:rsidR="00C161BF" w:rsidRPr="00BA26F0" w:rsidRDefault="00C161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A26F0">
        <w:rPr>
          <w:rFonts w:ascii="Times New Roman" w:hAnsi="Times New Roman" w:cs="Times New Roman"/>
          <w:sz w:val="20"/>
          <w:szCs w:val="20"/>
          <w:lang w:val="en-GB"/>
        </w:rPr>
        <w:t xml:space="preserve">* Countries </w:t>
      </w:r>
      <w:r w:rsidRPr="00BA26F0">
        <w:rPr>
          <w:rStyle w:val="st"/>
          <w:rFonts w:ascii="Times New Roman" w:hAnsi="Times New Roman" w:cs="Times New Roman"/>
          <w:sz w:val="20"/>
          <w:szCs w:val="20"/>
          <w:lang w:val="en-GB"/>
        </w:rPr>
        <w:t>for which</w:t>
      </w:r>
      <w:r w:rsidR="00104D00">
        <w:rPr>
          <w:rStyle w:val="st"/>
          <w:rFonts w:ascii="Times New Roman" w:hAnsi="Times New Roman" w:cs="Times New Roman"/>
          <w:sz w:val="20"/>
          <w:szCs w:val="20"/>
          <w:lang w:val="en-GB"/>
        </w:rPr>
        <w:t xml:space="preserve"> no</w:t>
      </w:r>
      <w:r w:rsidRPr="00BA26F0">
        <w:rPr>
          <w:rStyle w:val="st"/>
          <w:rFonts w:ascii="Times New Roman" w:hAnsi="Times New Roman" w:cs="Times New Roman"/>
          <w:sz w:val="20"/>
          <w:szCs w:val="20"/>
          <w:lang w:val="en-GB"/>
        </w:rPr>
        <w:t xml:space="preserve"> contact information of members could be obtained in more than half of the centers were excluded.</w:t>
      </w:r>
    </w:p>
    <w:p w:rsidR="00C161BF" w:rsidRPr="00C161BF" w:rsidRDefault="00C161BF">
      <w:pPr>
        <w:rPr>
          <w:lang w:val="en-GB"/>
        </w:rPr>
      </w:pPr>
    </w:p>
    <w:sectPr w:rsidR="00C161BF" w:rsidRPr="00C161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BA2"/>
    <w:rsid w:val="00104D00"/>
    <w:rsid w:val="001A3143"/>
    <w:rsid w:val="00316BA2"/>
    <w:rsid w:val="00354B2A"/>
    <w:rsid w:val="00520C98"/>
    <w:rsid w:val="00560D88"/>
    <w:rsid w:val="005B7AD3"/>
    <w:rsid w:val="005E4468"/>
    <w:rsid w:val="005F4AB0"/>
    <w:rsid w:val="006945D9"/>
    <w:rsid w:val="00732B4B"/>
    <w:rsid w:val="007464E1"/>
    <w:rsid w:val="007863B2"/>
    <w:rsid w:val="008B4A2E"/>
    <w:rsid w:val="008E571B"/>
    <w:rsid w:val="0097711E"/>
    <w:rsid w:val="00A9032F"/>
    <w:rsid w:val="00B15E09"/>
    <w:rsid w:val="00BA26F0"/>
    <w:rsid w:val="00C161BF"/>
    <w:rsid w:val="00D3763F"/>
    <w:rsid w:val="00E30693"/>
    <w:rsid w:val="00E84591"/>
    <w:rsid w:val="00ED08DE"/>
    <w:rsid w:val="00FC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6B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BA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161BF"/>
    <w:pPr>
      <w:ind w:left="720"/>
      <w:contextualSpacing/>
    </w:pPr>
  </w:style>
  <w:style w:type="character" w:customStyle="1" w:styleId="st">
    <w:name w:val="st"/>
    <w:basedOn w:val="DefaultParagraphFont"/>
    <w:rsid w:val="00C161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6B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BA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161BF"/>
    <w:pPr>
      <w:ind w:left="720"/>
      <w:contextualSpacing/>
    </w:pPr>
  </w:style>
  <w:style w:type="character" w:customStyle="1" w:styleId="st">
    <w:name w:val="st"/>
    <w:basedOn w:val="DefaultParagraphFont"/>
    <w:rsid w:val="00C16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asel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nzin Wangmo</dc:creator>
  <cp:lastModifiedBy>Tenzin Wangmo</cp:lastModifiedBy>
  <cp:revision>4</cp:revision>
  <dcterms:created xsi:type="dcterms:W3CDTF">2017-12-08T11:08:00Z</dcterms:created>
  <dcterms:modified xsi:type="dcterms:W3CDTF">2017-12-08T11:28:00Z</dcterms:modified>
</cp:coreProperties>
</file>